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Table S4</w:t>
      </w:r>
      <w:r>
        <w:rPr>
          <w:rFonts w:cs="Times New Roman" w:ascii="Times New Roman" w:hAnsi="Times New Roman"/>
          <w:sz w:val="24"/>
          <w:lang w:val="en-US"/>
        </w:rPr>
        <w:tab/>
        <w:t>Primer sequences used for sequencing of exons within TMPRSS6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747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2453"/>
        <w:gridCol w:w="3574"/>
      </w:tblGrid>
      <w:tr>
        <w:trPr>
          <w:trHeight w:val="300" w:hRule="atLeast"/>
        </w:trPr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de-DE"/>
              </w:rPr>
              <w:t>Target</w:t>
            </w:r>
          </w:p>
        </w:tc>
        <w:tc>
          <w:tcPr>
            <w:tcW w:w="24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</w:t>
            </w:r>
          </w:p>
        </w:tc>
        <w:tc>
          <w:tcPr>
            <w:tcW w:w="35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 w:eastAsia="de-DE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</w:t>
            </w:r>
          </w:p>
        </w:tc>
        <w:tc>
          <w:tcPr>
            <w:tcW w:w="2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_seq_F</w:t>
            </w:r>
          </w:p>
        </w:tc>
        <w:tc>
          <w:tcPr>
            <w:tcW w:w="35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TGAGACCTCCGTCTGTCC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GGAAACAGCCTCGCATT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2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2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GCCGCCTGATGTTGTTAC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2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CCTGCTACAGTCACCCCAA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3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3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CAGGAGAAGGCATGGAAGA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3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CCCTGTGAATGCTCCAGA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4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4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TAGGAAGTGGGCCTGTC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4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CATGCAGGAAGCCAAGT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5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5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TTCTGCGTGAAGACGGACA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5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GCCACACCACAGCTTGTT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6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6_seq_R1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CCTGCACACACAACAGAAG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6_seq_R2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CACAACAGAAGCCATG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7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7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TCCCCTCCTTCTGGC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7_seq_R1</w:t>
            </w:r>
          </w:p>
        </w:tc>
        <w:tc>
          <w:tcPr>
            <w:tcW w:w="3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TAGCCGTCCTGTCTCCCAGA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7_seq_R2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GTGTGACTTTCAACTCCC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8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8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CACTCCCCTCCCAGA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8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GGGCCCTTGGATTCTAC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9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9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TGGGGTTACAAGCTGC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9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GAAACACAGAATCCCAGG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0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0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GTTGTTAGGGAGGTGGGTTCA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0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GATTGGGGACTTGGGCT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1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1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GGGAGAAATCAGGGCAGAG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1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CTTGGTGGTTCCAGGGA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2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2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CCACAAGGGTTTGCAGGAA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2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TCAGCTCAGAGCAGGAAA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3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3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CACCTTCTACAGGCATCG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3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GAAGCATGTAGCAGGCCTAGA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4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4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TCTTCTGGCTCCATCGTTC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4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GAGATTTCCCTCCAGCTTC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5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5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CTGTCTGCTTCTCCCCT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5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CACAGTGCACCTCCCA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6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CTGGCTATCTTGAGGG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TTCTCCAGGCCAGGTGTTA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6a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a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GCTCCACCTGCTGTTCCT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6a_seq_R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GGTCTGTGTCCCCAAAAC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7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7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TGGGCAGAGCAGGAGAGAAG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7_seq_R1</w:t>
            </w:r>
          </w:p>
        </w:tc>
        <w:tc>
          <w:tcPr>
            <w:tcW w:w="35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ATGTGGGCAGCATCCTT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7_seq_R2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TGTGAGCAAAGGGCCAGA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Exon 18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8_seq_F</w:t>
            </w:r>
          </w:p>
        </w:tc>
        <w:tc>
          <w:tcPr>
            <w:tcW w:w="3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CCCAGTCAATTCCCAACAGT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de-AT"/>
              </w:rPr>
            </w:r>
          </w:p>
        </w:tc>
        <w:tc>
          <w:tcPr>
            <w:tcW w:w="2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AT"/>
              </w:rPr>
              <w:t>TMPRSS6_Ex18_seq_R</w:t>
            </w:r>
          </w:p>
        </w:tc>
        <w:tc>
          <w:tcPr>
            <w:tcW w:w="35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de-DE" w:eastAsia="de-DE"/>
              </w:rPr>
              <w:t>GAATACTTGTCCCCCTGCTT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0:12:00Z</dcterms:created>
  <dc:creator>q002ab</dc:creator>
  <dc:description/>
  <cp:keywords/>
  <dc:language>en-US</dc:language>
  <cp:lastModifiedBy>q002ab</cp:lastModifiedBy>
  <dcterms:modified xsi:type="dcterms:W3CDTF">2011-10-12T10:13:00Z</dcterms:modified>
  <cp:revision>1</cp:revision>
  <dc:subject/>
  <dc:title/>
</cp:coreProperties>
</file>